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1A524BC" w14:textId="203E2C05" w:rsidR="003565A3" w:rsidRPr="003565A3" w:rsidRDefault="003565A3" w:rsidP="003565A3">
      <w:pPr>
        <w:spacing w:line="480" w:lineRule="auto"/>
        <w:rPr>
          <w:rFonts w:ascii="Times New Roman" w:hAnsi="Times New Roman" w:cs="Times New Roman"/>
          <w:b/>
          <w:bCs/>
          <w:lang w:val="en-US"/>
        </w:rPr>
      </w:pPr>
      <w:r w:rsidRPr="003565A3">
        <w:rPr>
          <w:rFonts w:ascii="Times New Roman" w:hAnsi="Times New Roman" w:cs="Times New Roman"/>
          <w:b/>
          <w:bCs/>
          <w:lang w:val="en-US"/>
        </w:rPr>
        <w:t xml:space="preserve">Supplementary </w:t>
      </w:r>
      <w:r w:rsidRPr="003565A3">
        <w:rPr>
          <w:rFonts w:ascii="Times New Roman" w:hAnsi="Times New Roman" w:cs="Times New Roman"/>
          <w:b/>
          <w:bCs/>
          <w:lang w:val="en-US"/>
        </w:rPr>
        <w:t xml:space="preserve">Table 1: </w:t>
      </w:r>
      <w:r w:rsidRPr="003565A3">
        <w:rPr>
          <w:rFonts w:ascii="Times New Roman" w:hAnsi="Times New Roman" w:cs="Times New Roman"/>
          <w:lang w:val="en-US"/>
        </w:rPr>
        <w:t xml:space="preserve">RT-ring </w:t>
      </w:r>
      <w:r w:rsidR="009F5FCD">
        <w:rPr>
          <w:rFonts w:ascii="Times New Roman" w:hAnsi="Times New Roman" w:cs="Times New Roman"/>
          <w:lang w:val="en-US"/>
        </w:rPr>
        <w:t>classification performance in distinguishing</w:t>
      </w:r>
      <w:r w:rsidRPr="003565A3">
        <w:rPr>
          <w:rFonts w:ascii="Times New Roman" w:hAnsi="Times New Roman" w:cs="Times New Roman"/>
          <w:lang w:val="en-US"/>
        </w:rPr>
        <w:t xml:space="preserve"> </w:t>
      </w:r>
      <w:r w:rsidR="009F5FCD">
        <w:rPr>
          <w:rFonts w:ascii="Times New Roman" w:hAnsi="Times New Roman" w:cs="Times New Roman"/>
          <w:lang w:val="en-US"/>
        </w:rPr>
        <w:t>rest tremor</w:t>
      </w:r>
      <w:r w:rsidRPr="003565A3">
        <w:rPr>
          <w:rFonts w:ascii="Times New Roman" w:hAnsi="Times New Roman" w:cs="Times New Roman"/>
          <w:lang w:val="en-US"/>
        </w:rPr>
        <w:t xml:space="preserve"> patients </w:t>
      </w:r>
      <w:r w:rsidR="009F5FCD">
        <w:rPr>
          <w:rFonts w:ascii="Times New Roman" w:hAnsi="Times New Roman" w:cs="Times New Roman"/>
          <w:lang w:val="en-US"/>
        </w:rPr>
        <w:t xml:space="preserve">with striatal dopaminergic deficit from those with normal </w:t>
      </w:r>
      <w:proofErr w:type="spellStart"/>
      <w:r w:rsidR="009F5FCD">
        <w:rPr>
          <w:rFonts w:ascii="Times New Roman" w:hAnsi="Times New Roman" w:cs="Times New Roman"/>
          <w:lang w:val="en-US"/>
        </w:rPr>
        <w:t>DaTscan</w:t>
      </w:r>
      <w:proofErr w:type="spellEnd"/>
      <w:r w:rsidR="009F5FCD">
        <w:rPr>
          <w:rFonts w:ascii="Times New Roman" w:hAnsi="Times New Roman" w:cs="Times New Roman"/>
          <w:lang w:val="en-US"/>
        </w:rPr>
        <w:t>.</w:t>
      </w:r>
    </w:p>
    <w:tbl>
      <w:tblPr>
        <w:tblpPr w:leftFromText="141" w:rightFromText="141" w:vertAnchor="text" w:horzAnchor="margin" w:tblpXSpec="center" w:tblpY="26"/>
        <w:tblW w:w="8787" w:type="dxa"/>
        <w:tblLayout w:type="fixed"/>
        <w:tblCellMar>
          <w:left w:w="10" w:type="dxa"/>
          <w:right w:w="10" w:type="dxa"/>
        </w:tblCellMar>
        <w:tblLook w:val="0000" w:firstRow="0" w:lastRow="0" w:firstColumn="0" w:lastColumn="0" w:noHBand="0" w:noVBand="0"/>
      </w:tblPr>
      <w:tblGrid>
        <w:gridCol w:w="2835"/>
        <w:gridCol w:w="1984"/>
        <w:gridCol w:w="1984"/>
        <w:gridCol w:w="1984"/>
      </w:tblGrid>
      <w:tr w:rsidR="003565A3" w:rsidRPr="0090009E" w14:paraId="625ADD19" w14:textId="77777777" w:rsidTr="009F5FCD">
        <w:trPr>
          <w:trHeight w:hRule="exact" w:val="735"/>
        </w:trPr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77EF63F" w14:textId="54E1764C" w:rsidR="003565A3" w:rsidRPr="009F5FCD" w:rsidRDefault="003565A3" w:rsidP="003565A3">
            <w:pPr>
              <w:spacing w:line="100" w:lineRule="atLeast"/>
              <w:ind w:right="315"/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RT-ring </w:t>
            </w:r>
            <w:r w:rsidRPr="009F5FC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perform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C5C2FEF" w14:textId="77777777" w:rsidR="003565A3" w:rsidRPr="009F5FCD" w:rsidRDefault="003565A3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atient</w:t>
            </w:r>
          </w:p>
          <w:p w14:paraId="3D479A3F" w14:textId="44F1DCE6" w:rsidR="003565A3" w:rsidRPr="009F5FCD" w:rsidRDefault="003565A3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Number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5C2813" w14:textId="2E3EA0FB" w:rsidR="003565A3" w:rsidRPr="009F5FCD" w:rsidRDefault="003565A3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Classification</w:t>
            </w:r>
          </w:p>
          <w:p w14:paraId="5FC79B0E" w14:textId="7F5C6358" w:rsidR="003565A3" w:rsidRPr="009F5FCD" w:rsidRDefault="003565A3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b/>
                <w:color w:val="FF0000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  <w:t>performance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7946106" w14:textId="58C9CA80" w:rsidR="003565A3" w:rsidRPr="009F5FCD" w:rsidRDefault="009F5FCD" w:rsidP="003565A3">
            <w:pPr>
              <w:spacing w:line="100" w:lineRule="atLeast"/>
              <w:jc w:val="center"/>
              <w:rPr>
                <w:rFonts w:ascii="Times New Roman" w:hAnsi="Times New Roman" w:cs="Times New Roman"/>
                <w:b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 xml:space="preserve">95% </w:t>
            </w:r>
            <w:r w:rsidR="003565A3" w:rsidRPr="009F5FCD">
              <w:rPr>
                <w:rFonts w:ascii="Times New Roman" w:hAnsi="Times New Roman" w:cs="Times New Roman"/>
                <w:b/>
                <w:color w:val="000000" w:themeColor="text1"/>
                <w:sz w:val="21"/>
                <w:szCs w:val="21"/>
                <w:lang w:val="en-US"/>
              </w:rPr>
              <w:t>Confidence intervals</w:t>
            </w:r>
          </w:p>
        </w:tc>
      </w:tr>
      <w:tr w:rsidR="003565A3" w:rsidRPr="0090009E" w14:paraId="535B0BEF" w14:textId="77777777" w:rsidTr="009F5FCD">
        <w:trPr>
          <w:trHeight w:hRule="exact" w:val="430"/>
        </w:trPr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2E0F195" w14:textId="5785ED24" w:rsidR="003565A3" w:rsidRPr="009F5FCD" w:rsidRDefault="003565A3" w:rsidP="003565A3">
            <w:pPr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ensitivity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1C19E52" w14:textId="13A6B499" w:rsidR="003565A3" w:rsidRPr="009F5FCD" w:rsidRDefault="003565A3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34</w:t>
            </w: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/40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BE37F97" w14:textId="6470001B" w:rsidR="003565A3" w:rsidRPr="009F5FCD" w:rsidRDefault="009F5FCD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85</w:t>
            </w: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.0</w:t>
            </w: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01A2887E" w14:textId="611602A9" w:rsidR="003565A3" w:rsidRPr="009F5FCD" w:rsidRDefault="009F5FCD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70.2% – 94.3%</w:t>
            </w:r>
          </w:p>
        </w:tc>
      </w:tr>
      <w:tr w:rsidR="003565A3" w:rsidRPr="0090009E" w14:paraId="01BD993B" w14:textId="77777777" w:rsidTr="009F5FCD">
        <w:trPr>
          <w:trHeight w:hRule="exact" w:val="397"/>
        </w:trPr>
        <w:tc>
          <w:tcPr>
            <w:tcW w:w="2835" w:type="dxa"/>
            <w:shd w:val="clear" w:color="auto" w:fill="auto"/>
            <w:vAlign w:val="center"/>
          </w:tcPr>
          <w:p w14:paraId="66E5B893" w14:textId="6A71D0C4" w:rsidR="003565A3" w:rsidRPr="009F5FCD" w:rsidRDefault="003565A3" w:rsidP="003565A3">
            <w:pPr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specificity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50B361CE" w14:textId="41848817" w:rsidR="003565A3" w:rsidRPr="009F5FCD" w:rsidRDefault="003565A3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0</w:t>
            </w: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/</w:t>
            </w: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22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0CBBFD8C" w14:textId="5AB136A6" w:rsidR="003565A3" w:rsidRPr="009F5FCD" w:rsidRDefault="009F5FCD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90.9%</w:t>
            </w:r>
          </w:p>
        </w:tc>
        <w:tc>
          <w:tcPr>
            <w:tcW w:w="1984" w:type="dxa"/>
            <w:shd w:val="clear" w:color="auto" w:fill="auto"/>
            <w:vAlign w:val="center"/>
          </w:tcPr>
          <w:p w14:paraId="22FA91F1" w14:textId="00A8A8E0" w:rsidR="003565A3" w:rsidRPr="009F5FCD" w:rsidRDefault="009F5FCD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70.8% – 98.9%</w:t>
            </w:r>
          </w:p>
        </w:tc>
      </w:tr>
      <w:tr w:rsidR="003565A3" w:rsidRPr="0090009E" w14:paraId="21B46019" w14:textId="77777777" w:rsidTr="009F5FCD">
        <w:trPr>
          <w:trHeight w:hRule="exact" w:val="430"/>
        </w:trPr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662934F" w14:textId="09D7335C" w:rsidR="003565A3" w:rsidRPr="009F5FCD" w:rsidRDefault="003565A3" w:rsidP="003565A3">
            <w:pPr>
              <w:spacing w:line="100" w:lineRule="atLeast"/>
              <w:ind w:right="315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Accuracy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EBA1D03" w14:textId="3E4DAFDC" w:rsidR="003565A3" w:rsidRPr="009F5FCD" w:rsidRDefault="009F5FCD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54/62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4F7B15D" w14:textId="0C99689D" w:rsidR="003565A3" w:rsidRPr="009F5FCD" w:rsidRDefault="009F5FCD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87.0%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5C1C3F" w14:textId="377BB923" w:rsidR="003565A3" w:rsidRPr="009F5FCD" w:rsidRDefault="009F5FCD" w:rsidP="003565A3">
            <w:pPr>
              <w:spacing w:line="100" w:lineRule="atLeast"/>
              <w:ind w:left="-682" w:firstLine="682"/>
              <w:jc w:val="center"/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</w:pPr>
            <w:r w:rsidRPr="009F5FCD">
              <w:rPr>
                <w:rFonts w:ascii="Times New Roman" w:hAnsi="Times New Roman" w:cs="Times New Roman"/>
                <w:color w:val="000000" w:themeColor="text1"/>
                <w:sz w:val="21"/>
                <w:szCs w:val="21"/>
                <w:lang w:val="en-US"/>
              </w:rPr>
              <w:t>76.1% – 94.3%</w:t>
            </w:r>
          </w:p>
        </w:tc>
      </w:tr>
    </w:tbl>
    <w:p w14:paraId="20E835F7" w14:textId="77777777" w:rsidR="009F5FCD" w:rsidRDefault="009F5FCD" w:rsidP="003565A3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1"/>
          <w:szCs w:val="21"/>
          <w:lang w:val="en-GB"/>
        </w:rPr>
      </w:pPr>
    </w:p>
    <w:p w14:paraId="799BC5AF" w14:textId="7730EEBA" w:rsidR="003565A3" w:rsidRDefault="003565A3" w:rsidP="009F5FCD">
      <w:pPr>
        <w:spacing w:line="480" w:lineRule="auto"/>
        <w:jc w:val="both"/>
        <w:rPr>
          <w:rFonts w:ascii="Times New Roman" w:hAnsi="Times New Roman" w:cs="Times New Roman"/>
          <w:bCs/>
          <w:color w:val="000000"/>
          <w:sz w:val="21"/>
          <w:szCs w:val="21"/>
          <w:lang w:val="en-GB"/>
        </w:rPr>
      </w:pPr>
      <w:r w:rsidRPr="0090009E">
        <w:rPr>
          <w:rFonts w:ascii="Times New Roman" w:hAnsi="Times New Roman" w:cs="Times New Roman"/>
          <w:bCs/>
          <w:color w:val="000000"/>
          <w:sz w:val="21"/>
          <w:szCs w:val="21"/>
          <w:lang w:val="en-GB"/>
        </w:rPr>
        <w:t>Abbreviations: RT = rest tremor</w:t>
      </w:r>
      <w:r w:rsidR="009F5FCD">
        <w:rPr>
          <w:rFonts w:ascii="Times New Roman" w:hAnsi="Times New Roman" w:cs="Times New Roman"/>
          <w:bCs/>
          <w:color w:val="000000"/>
          <w:sz w:val="21"/>
          <w:szCs w:val="21"/>
          <w:lang w:val="en-GB"/>
        </w:rPr>
        <w:t>. RT patients with dopaminergic deficit were considered as positive class.</w:t>
      </w:r>
    </w:p>
    <w:p w14:paraId="6CA06447" w14:textId="77777777" w:rsidR="00682508" w:rsidRDefault="00682508" w:rsidP="003565A3"/>
    <w:sectPr w:rsidR="0068250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565A3"/>
    <w:rsid w:val="000136D7"/>
    <w:rsid w:val="000C41EE"/>
    <w:rsid w:val="00184995"/>
    <w:rsid w:val="00212EC2"/>
    <w:rsid w:val="002C64EF"/>
    <w:rsid w:val="002D5CE2"/>
    <w:rsid w:val="002E03EF"/>
    <w:rsid w:val="003565A3"/>
    <w:rsid w:val="003A4A2C"/>
    <w:rsid w:val="004311FC"/>
    <w:rsid w:val="00575D76"/>
    <w:rsid w:val="005B18B3"/>
    <w:rsid w:val="005C2C9C"/>
    <w:rsid w:val="005E5F22"/>
    <w:rsid w:val="00682508"/>
    <w:rsid w:val="0071288D"/>
    <w:rsid w:val="00754946"/>
    <w:rsid w:val="007714AF"/>
    <w:rsid w:val="007D713C"/>
    <w:rsid w:val="00911348"/>
    <w:rsid w:val="009F5FCD"/>
    <w:rsid w:val="00A305DB"/>
    <w:rsid w:val="00A70283"/>
    <w:rsid w:val="00B50E7A"/>
    <w:rsid w:val="00BA5648"/>
    <w:rsid w:val="00BE1BFB"/>
    <w:rsid w:val="00BE6A8E"/>
    <w:rsid w:val="00C83288"/>
    <w:rsid w:val="00D57227"/>
    <w:rsid w:val="00D63DC9"/>
    <w:rsid w:val="00D80409"/>
    <w:rsid w:val="00E306D2"/>
    <w:rsid w:val="00E92AD3"/>
    <w:rsid w:val="00EB0E80"/>
    <w:rsid w:val="00F162BE"/>
    <w:rsid w:val="00F21FCB"/>
    <w:rsid w:val="00F41BF0"/>
    <w:rsid w:val="00F577BC"/>
    <w:rsid w:val="00FD55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3145686"/>
  <w15:chartTrackingRefBased/>
  <w15:docId w15:val="{025B8E59-8768-DF49-8692-DE5135914FC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565A3"/>
    <w:rPr>
      <w:kern w:val="2"/>
      <w:lang w:val="it-IT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70</Words>
  <Characters>40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Quattrone</dc:creator>
  <cp:keywords/>
  <dc:description/>
  <cp:lastModifiedBy>Andrea Quattrone</cp:lastModifiedBy>
  <cp:revision>1</cp:revision>
  <dcterms:created xsi:type="dcterms:W3CDTF">2025-01-03T22:06:00Z</dcterms:created>
  <dcterms:modified xsi:type="dcterms:W3CDTF">2025-01-03T22:16:00Z</dcterms:modified>
</cp:coreProperties>
</file>